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23F9" w:rsidRPr="007C1AB5" w:rsidRDefault="003961D8" w:rsidP="003961D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</w:t>
      </w:r>
      <w:r w:rsidR="00AA7AC9">
        <w:rPr>
          <w:rFonts w:ascii="Times New Roman" w:hAnsi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 xml:space="preserve"> Table</w:t>
      </w:r>
      <w:r w:rsidRPr="00EA3065">
        <w:rPr>
          <w:rFonts w:ascii="Times New Roman" w:hAnsi="Times New Roman"/>
          <w:b/>
          <w:bCs/>
          <w:sz w:val="24"/>
          <w:szCs w:val="24"/>
        </w:rPr>
        <w:t xml:space="preserve">. Numbers of complex, free </w:t>
      </w:r>
      <w:proofErr w:type="spellStart"/>
      <w:r w:rsidRPr="00EA3065">
        <w:rPr>
          <w:rFonts w:ascii="Times New Roman" w:hAnsi="Times New Roman"/>
          <w:b/>
          <w:bCs/>
          <w:sz w:val="24"/>
          <w:szCs w:val="24"/>
        </w:rPr>
        <w:t>ligand</w:t>
      </w:r>
      <w:proofErr w:type="spellEnd"/>
      <w:r w:rsidRPr="00EA3065">
        <w:rPr>
          <w:rFonts w:ascii="Times New Roman" w:hAnsi="Times New Roman"/>
          <w:b/>
          <w:bCs/>
          <w:sz w:val="24"/>
          <w:szCs w:val="24"/>
        </w:rPr>
        <w:t xml:space="preserve"> and protein conformations from M2 calculation.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/>
      </w:tblPr>
      <w:tblGrid>
        <w:gridCol w:w="700"/>
        <w:gridCol w:w="1191"/>
        <w:gridCol w:w="735"/>
        <w:gridCol w:w="735"/>
        <w:gridCol w:w="735"/>
        <w:gridCol w:w="933"/>
        <w:gridCol w:w="1247"/>
        <w:gridCol w:w="771"/>
        <w:gridCol w:w="770"/>
        <w:gridCol w:w="770"/>
        <w:gridCol w:w="977"/>
      </w:tblGrid>
      <w:tr w:rsidR="001223F9" w:rsidRPr="007C1AB5" w:rsidTr="004F7727">
        <w:trPr>
          <w:trHeight w:val="464"/>
        </w:trPr>
        <w:tc>
          <w:tcPr>
            <w:tcW w:w="0" w:type="auto"/>
            <w:vMerge w:val="restart"/>
            <w:vAlign w:val="center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0" w:type="auto"/>
            <w:gridSpan w:val="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223F9" w:rsidRPr="007C1AB5" w:rsidRDefault="001223F9" w:rsidP="001223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umbers of complex conformations in M2</w:t>
            </w:r>
          </w:p>
        </w:tc>
        <w:tc>
          <w:tcPr>
            <w:tcW w:w="0" w:type="auto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3F9" w:rsidRPr="007C1AB5" w:rsidRDefault="001223F9" w:rsidP="001223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Numbers of free </w:t>
            </w:r>
            <w:proofErr w:type="spellStart"/>
            <w:r w:rsidRPr="007C1AB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igand</w:t>
            </w:r>
            <w:proofErr w:type="spellEnd"/>
            <w:r w:rsidRPr="007C1AB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onformations in M2</w:t>
            </w:r>
          </w:p>
        </w:tc>
      </w:tr>
      <w:tr w:rsidR="001223F9" w:rsidRPr="007C1AB5" w:rsidTr="004F7727">
        <w:trPr>
          <w:trHeight w:val="464"/>
        </w:trPr>
        <w:tc>
          <w:tcPr>
            <w:tcW w:w="0" w:type="auto"/>
            <w:vMerge/>
            <w:vAlign w:val="center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223F9" w:rsidRPr="007C1AB5" w:rsidRDefault="001223F9" w:rsidP="001223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A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0" w:type="auto"/>
            <w:vAlign w:val="center"/>
          </w:tcPr>
          <w:p w:rsidR="001223F9" w:rsidRPr="007C1AB5" w:rsidRDefault="001223F9" w:rsidP="001223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A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RT</w:t>
            </w:r>
          </w:p>
        </w:tc>
        <w:tc>
          <w:tcPr>
            <w:tcW w:w="0" w:type="auto"/>
            <w:vAlign w:val="center"/>
          </w:tcPr>
          <w:p w:rsidR="001223F9" w:rsidRPr="007C1AB5" w:rsidRDefault="001223F9" w:rsidP="001223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A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RT</w:t>
            </w:r>
          </w:p>
        </w:tc>
        <w:tc>
          <w:tcPr>
            <w:tcW w:w="0" w:type="auto"/>
            <w:vAlign w:val="center"/>
          </w:tcPr>
          <w:p w:rsidR="001223F9" w:rsidRPr="007C1AB5" w:rsidRDefault="001223F9" w:rsidP="001223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A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RT</w:t>
            </w:r>
          </w:p>
        </w:tc>
        <w:tc>
          <w:tcPr>
            <w:tcW w:w="0" w:type="auto"/>
            <w:vAlign w:val="center"/>
          </w:tcPr>
          <w:p w:rsidR="001223F9" w:rsidRPr="007C1AB5" w:rsidRDefault="001223F9" w:rsidP="001223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A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R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3F9" w:rsidRPr="007C1AB5" w:rsidRDefault="001223F9" w:rsidP="001223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A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0" w:type="auto"/>
            <w:vAlign w:val="center"/>
          </w:tcPr>
          <w:p w:rsidR="001223F9" w:rsidRPr="007C1AB5" w:rsidRDefault="001223F9" w:rsidP="001223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A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RT</w:t>
            </w:r>
          </w:p>
        </w:tc>
        <w:tc>
          <w:tcPr>
            <w:tcW w:w="0" w:type="auto"/>
            <w:vAlign w:val="center"/>
          </w:tcPr>
          <w:p w:rsidR="001223F9" w:rsidRPr="007C1AB5" w:rsidRDefault="001223F9" w:rsidP="001223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A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RT</w:t>
            </w:r>
          </w:p>
        </w:tc>
        <w:tc>
          <w:tcPr>
            <w:tcW w:w="0" w:type="auto"/>
            <w:vAlign w:val="center"/>
          </w:tcPr>
          <w:p w:rsidR="001223F9" w:rsidRPr="007C1AB5" w:rsidRDefault="001223F9" w:rsidP="001223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A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RT</w:t>
            </w:r>
          </w:p>
        </w:tc>
        <w:tc>
          <w:tcPr>
            <w:tcW w:w="0" w:type="auto"/>
            <w:vAlign w:val="center"/>
          </w:tcPr>
          <w:p w:rsidR="001223F9" w:rsidRPr="007C1AB5" w:rsidRDefault="001223F9" w:rsidP="001223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A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RT</w:t>
            </w:r>
          </w:p>
        </w:tc>
      </w:tr>
      <w:tr w:rsidR="001223F9" w:rsidRPr="007C1AB5" w:rsidTr="004F7727">
        <w:trPr>
          <w:trHeight w:val="293"/>
        </w:trPr>
        <w:tc>
          <w:tcPr>
            <w:tcW w:w="0" w:type="auto"/>
            <w:vAlign w:val="center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tcMar>
              <w:top w:w="15" w:type="dxa"/>
              <w:left w:w="108" w:type="dxa"/>
              <w:right w:w="108" w:type="dxa"/>
            </w:tcMar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864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824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</w:tr>
      <w:tr w:rsidR="001223F9" w:rsidRPr="007C1AB5" w:rsidTr="004F7727">
        <w:trPr>
          <w:trHeight w:val="299"/>
        </w:trPr>
        <w:tc>
          <w:tcPr>
            <w:tcW w:w="0" w:type="auto"/>
            <w:vAlign w:val="center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tcMar>
              <w:top w:w="15" w:type="dxa"/>
              <w:left w:w="108" w:type="dxa"/>
              <w:right w:w="108" w:type="dxa"/>
            </w:tcMar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086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1223F9" w:rsidRPr="007C1AB5" w:rsidTr="004F7727">
        <w:trPr>
          <w:trHeight w:val="321"/>
        </w:trPr>
        <w:tc>
          <w:tcPr>
            <w:tcW w:w="0" w:type="auto"/>
            <w:vAlign w:val="center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tcMar>
              <w:top w:w="15" w:type="dxa"/>
              <w:left w:w="108" w:type="dxa"/>
              <w:right w:w="108" w:type="dxa"/>
            </w:tcMar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</w:tr>
      <w:tr w:rsidR="001223F9" w:rsidRPr="007C1AB5" w:rsidTr="004F7727">
        <w:trPr>
          <w:trHeight w:val="238"/>
        </w:trPr>
        <w:tc>
          <w:tcPr>
            <w:tcW w:w="0" w:type="auto"/>
            <w:vAlign w:val="center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0" w:type="auto"/>
            <w:tcMar>
              <w:top w:w="15" w:type="dxa"/>
              <w:left w:w="108" w:type="dxa"/>
              <w:right w:w="108" w:type="dxa"/>
            </w:tcMar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</w:tr>
      <w:tr w:rsidR="001223F9" w:rsidRPr="007C1AB5" w:rsidTr="004F7727">
        <w:trPr>
          <w:trHeight w:val="171"/>
        </w:trPr>
        <w:tc>
          <w:tcPr>
            <w:tcW w:w="0" w:type="auto"/>
            <w:vAlign w:val="center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0" w:type="auto"/>
            <w:tcMar>
              <w:top w:w="15" w:type="dxa"/>
              <w:left w:w="108" w:type="dxa"/>
              <w:right w:w="108" w:type="dxa"/>
            </w:tcMar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755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990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663</w:t>
            </w:r>
          </w:p>
        </w:tc>
      </w:tr>
      <w:tr w:rsidR="001223F9" w:rsidRPr="007C1AB5" w:rsidTr="004F7727">
        <w:trPr>
          <w:trHeight w:val="171"/>
        </w:trPr>
        <w:tc>
          <w:tcPr>
            <w:tcW w:w="0" w:type="auto"/>
            <w:vAlign w:val="center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0" w:type="auto"/>
            <w:tcMar>
              <w:top w:w="15" w:type="dxa"/>
              <w:left w:w="108" w:type="dxa"/>
              <w:right w:w="108" w:type="dxa"/>
            </w:tcMar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727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</w:tr>
      <w:tr w:rsidR="001223F9" w:rsidRPr="007C1AB5" w:rsidTr="004F7727">
        <w:trPr>
          <w:trHeight w:val="171"/>
        </w:trPr>
        <w:tc>
          <w:tcPr>
            <w:tcW w:w="0" w:type="auto"/>
            <w:vAlign w:val="center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0" w:type="auto"/>
            <w:tcMar>
              <w:top w:w="15" w:type="dxa"/>
              <w:left w:w="108" w:type="dxa"/>
              <w:right w:w="108" w:type="dxa"/>
            </w:tcMar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</w:tr>
      <w:tr w:rsidR="001223F9" w:rsidRPr="007C1AB5" w:rsidTr="004F7727">
        <w:trPr>
          <w:trHeight w:val="171"/>
        </w:trPr>
        <w:tc>
          <w:tcPr>
            <w:tcW w:w="0" w:type="auto"/>
            <w:vAlign w:val="center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P8</w:t>
            </w:r>
          </w:p>
        </w:tc>
        <w:tc>
          <w:tcPr>
            <w:tcW w:w="0" w:type="auto"/>
            <w:tcMar>
              <w:top w:w="15" w:type="dxa"/>
              <w:left w:w="108" w:type="dxa"/>
              <w:right w:w="108" w:type="dxa"/>
            </w:tcMar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</w:tr>
      <w:tr w:rsidR="001223F9" w:rsidRPr="007C1AB5" w:rsidTr="004F7727">
        <w:trPr>
          <w:trHeight w:val="171"/>
        </w:trPr>
        <w:tc>
          <w:tcPr>
            <w:tcW w:w="0" w:type="auto"/>
            <w:vAlign w:val="center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P9</w:t>
            </w:r>
          </w:p>
        </w:tc>
        <w:tc>
          <w:tcPr>
            <w:tcW w:w="0" w:type="auto"/>
            <w:tcMar>
              <w:top w:w="15" w:type="dxa"/>
              <w:left w:w="108" w:type="dxa"/>
              <w:right w:w="108" w:type="dxa"/>
            </w:tcMar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</w:tr>
      <w:tr w:rsidR="001223F9" w:rsidRPr="007C1AB5" w:rsidTr="004F7727">
        <w:trPr>
          <w:trHeight w:val="171"/>
        </w:trPr>
        <w:tc>
          <w:tcPr>
            <w:tcW w:w="0" w:type="auto"/>
            <w:vAlign w:val="center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P10</w:t>
            </w:r>
          </w:p>
        </w:tc>
        <w:tc>
          <w:tcPr>
            <w:tcW w:w="0" w:type="auto"/>
            <w:tcMar>
              <w:top w:w="15" w:type="dxa"/>
              <w:left w:w="108" w:type="dxa"/>
              <w:right w:w="108" w:type="dxa"/>
            </w:tcMar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</w:tr>
      <w:tr w:rsidR="001223F9" w:rsidRPr="007C1AB5" w:rsidTr="004F7727">
        <w:trPr>
          <w:trHeight w:val="171"/>
        </w:trPr>
        <w:tc>
          <w:tcPr>
            <w:tcW w:w="0" w:type="auto"/>
            <w:vAlign w:val="center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P11</w:t>
            </w:r>
          </w:p>
        </w:tc>
        <w:tc>
          <w:tcPr>
            <w:tcW w:w="0" w:type="auto"/>
            <w:tcMar>
              <w:top w:w="15" w:type="dxa"/>
              <w:left w:w="108" w:type="dxa"/>
              <w:right w:w="108" w:type="dxa"/>
            </w:tcMar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747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</w:tr>
      <w:tr w:rsidR="001223F9" w:rsidRPr="007C1AB5" w:rsidTr="004F7727">
        <w:trPr>
          <w:trHeight w:val="171"/>
        </w:trPr>
        <w:tc>
          <w:tcPr>
            <w:tcW w:w="0" w:type="auto"/>
            <w:vAlign w:val="center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P12</w:t>
            </w:r>
          </w:p>
        </w:tc>
        <w:tc>
          <w:tcPr>
            <w:tcW w:w="0" w:type="auto"/>
            <w:tcMar>
              <w:top w:w="15" w:type="dxa"/>
              <w:left w:w="108" w:type="dxa"/>
              <w:right w:w="108" w:type="dxa"/>
            </w:tcMar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</w:tr>
      <w:tr w:rsidR="001223F9" w:rsidRPr="007C1AB5" w:rsidTr="004F7727">
        <w:trPr>
          <w:trHeight w:val="171"/>
        </w:trPr>
        <w:tc>
          <w:tcPr>
            <w:tcW w:w="0" w:type="auto"/>
            <w:vAlign w:val="center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P13</w:t>
            </w:r>
          </w:p>
        </w:tc>
        <w:tc>
          <w:tcPr>
            <w:tcW w:w="0" w:type="auto"/>
            <w:tcMar>
              <w:top w:w="15" w:type="dxa"/>
              <w:left w:w="108" w:type="dxa"/>
              <w:right w:w="108" w:type="dxa"/>
            </w:tcMar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</w:tr>
      <w:tr w:rsidR="001223F9" w:rsidRPr="007C1AB5" w:rsidTr="004F7727">
        <w:trPr>
          <w:trHeight w:val="171"/>
        </w:trPr>
        <w:tc>
          <w:tcPr>
            <w:tcW w:w="0" w:type="auto"/>
            <w:vAlign w:val="center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P14</w:t>
            </w:r>
          </w:p>
        </w:tc>
        <w:tc>
          <w:tcPr>
            <w:tcW w:w="0" w:type="auto"/>
            <w:tcMar>
              <w:top w:w="15" w:type="dxa"/>
              <w:left w:w="108" w:type="dxa"/>
              <w:right w:w="108" w:type="dxa"/>
            </w:tcMar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</w:tr>
      <w:tr w:rsidR="001223F9" w:rsidRPr="007C1AB5" w:rsidTr="004F7727">
        <w:trPr>
          <w:trHeight w:val="171"/>
        </w:trPr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0" w:type="auto"/>
            <w:tcMar>
              <w:top w:w="15" w:type="dxa"/>
              <w:left w:w="108" w:type="dxa"/>
              <w:right w:w="108" w:type="dxa"/>
            </w:tcMar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119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</w:tr>
      <w:tr w:rsidR="001223F9" w:rsidRPr="007C1AB5" w:rsidTr="004F7727">
        <w:trPr>
          <w:trHeight w:val="171"/>
        </w:trPr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0" w:type="auto"/>
            <w:tcMar>
              <w:top w:w="15" w:type="dxa"/>
              <w:left w:w="108" w:type="dxa"/>
              <w:right w:w="108" w:type="dxa"/>
            </w:tcMar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</w:tr>
      <w:tr w:rsidR="001223F9" w:rsidRPr="007C1AB5" w:rsidTr="004F7727">
        <w:trPr>
          <w:trHeight w:val="171"/>
        </w:trPr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tcMar>
              <w:top w:w="15" w:type="dxa"/>
              <w:left w:w="108" w:type="dxa"/>
              <w:right w:w="108" w:type="dxa"/>
            </w:tcMar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472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</w:tr>
      <w:tr w:rsidR="001223F9" w:rsidRPr="007C1AB5" w:rsidTr="004F7727">
        <w:trPr>
          <w:trHeight w:val="171"/>
        </w:trPr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0" w:type="auto"/>
            <w:tcMar>
              <w:top w:w="15" w:type="dxa"/>
              <w:left w:w="108" w:type="dxa"/>
              <w:right w:w="108" w:type="dxa"/>
            </w:tcMar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23F9" w:rsidRPr="007C1AB5" w:rsidRDefault="001223F9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961D8" w:rsidRDefault="003961D8" w:rsidP="003961D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7C1AB5">
        <w:rPr>
          <w:rFonts w:ascii="Times New Roman" w:hAnsi="Times New Roman"/>
          <w:bCs/>
          <w:sz w:val="24"/>
          <w:szCs w:val="24"/>
        </w:rPr>
        <w:t xml:space="preserve">M2 uses a </w:t>
      </w:r>
      <w:r w:rsidRPr="007C1AB5">
        <w:rPr>
          <w:rFonts w:ascii="Times New Roman" w:hAnsi="Times New Roman"/>
          <w:color w:val="000000"/>
          <w:kern w:val="0"/>
          <w:sz w:val="24"/>
          <w:szCs w:val="24"/>
        </w:rPr>
        <w:t>rigorous conformational search through dihedral distortion for new conformations</w:t>
      </w:r>
      <w:r w:rsidRPr="007C1AB5">
        <w:rPr>
          <w:rFonts w:ascii="Times New Roman" w:hAnsi="Times New Roman"/>
          <w:bCs/>
          <w:sz w:val="24"/>
          <w:szCs w:val="24"/>
        </w:rPr>
        <w:t xml:space="preserve">. Molecular </w:t>
      </w:r>
      <w:proofErr w:type="spellStart"/>
      <w:r w:rsidRPr="007C1AB5">
        <w:rPr>
          <w:rFonts w:ascii="Times New Roman" w:hAnsi="Times New Roman"/>
          <w:bCs/>
          <w:sz w:val="24"/>
          <w:szCs w:val="24"/>
        </w:rPr>
        <w:t>torsional</w:t>
      </w:r>
      <w:proofErr w:type="spellEnd"/>
      <w:r w:rsidRPr="007C1AB5">
        <w:rPr>
          <w:rFonts w:ascii="Times New Roman" w:hAnsi="Times New Roman"/>
          <w:bCs/>
          <w:sz w:val="24"/>
          <w:szCs w:val="24"/>
        </w:rPr>
        <w:t xml:space="preserve"> modes are calculated via </w:t>
      </w:r>
      <w:proofErr w:type="spellStart"/>
      <w:r w:rsidRPr="007C1AB5">
        <w:rPr>
          <w:rFonts w:ascii="Times New Roman" w:hAnsi="Times New Roman"/>
          <w:bCs/>
          <w:sz w:val="24"/>
          <w:szCs w:val="24"/>
        </w:rPr>
        <w:t>diagonalization</w:t>
      </w:r>
      <w:proofErr w:type="spellEnd"/>
      <w:r w:rsidRPr="007C1AB5">
        <w:rPr>
          <w:rFonts w:ascii="Times New Roman" w:hAnsi="Times New Roman"/>
          <w:bCs/>
          <w:sz w:val="24"/>
          <w:szCs w:val="24"/>
        </w:rPr>
        <w:t xml:space="preserve"> of matrix of energy 2nd-derivatives transformed into internal coordinates with all bond and angle rows and columns removed. After a complete distortion along these modes, the whole system is energy minimized via a quasi-Newton geometry optimization to get new conformations. 1RT means numbers of conformations within 1RT</w:t>
      </w:r>
      <w:r w:rsidRPr="007C1AB5">
        <w:rPr>
          <w:rFonts w:ascii="Times New Roman" w:hAnsi="Times New Roman"/>
          <w:kern w:val="0"/>
          <w:sz w:val="24"/>
          <w:szCs w:val="24"/>
        </w:rPr>
        <w:t xml:space="preserve"> above the global energy minimum.</w:t>
      </w:r>
    </w:p>
    <w:p w:rsidR="00271D4B" w:rsidRPr="00AC5530" w:rsidRDefault="00271D4B" w:rsidP="003961D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271D4B" w:rsidRPr="00AC5530" w:rsidSect="0088416C">
      <w:pgSz w:w="12240" w:h="15840" w:code="1"/>
      <w:pgMar w:top="1440" w:right="964" w:bottom="1440" w:left="96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3D2A" w:rsidRDefault="00093D2A" w:rsidP="0014235E">
      <w:r>
        <w:separator/>
      </w:r>
    </w:p>
  </w:endnote>
  <w:endnote w:type="continuationSeparator" w:id="0">
    <w:p w:rsidR="00093D2A" w:rsidRDefault="00093D2A" w:rsidP="001423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3D2A" w:rsidRDefault="00093D2A" w:rsidP="0014235E">
      <w:r>
        <w:separator/>
      </w:r>
    </w:p>
  </w:footnote>
  <w:footnote w:type="continuationSeparator" w:id="0">
    <w:p w:rsidR="00093D2A" w:rsidRDefault="00093D2A" w:rsidP="001423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54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57529"/>
    <w:rsid w:val="00011D44"/>
    <w:rsid w:val="00020E92"/>
    <w:rsid w:val="00042548"/>
    <w:rsid w:val="00065F9F"/>
    <w:rsid w:val="00093D2A"/>
    <w:rsid w:val="000D6A89"/>
    <w:rsid w:val="000F24F2"/>
    <w:rsid w:val="00104A73"/>
    <w:rsid w:val="001223F9"/>
    <w:rsid w:val="00134EDC"/>
    <w:rsid w:val="0014235E"/>
    <w:rsid w:val="0016398D"/>
    <w:rsid w:val="0016488A"/>
    <w:rsid w:val="00181D28"/>
    <w:rsid w:val="00193299"/>
    <w:rsid w:val="001D3D2D"/>
    <w:rsid w:val="001E5E42"/>
    <w:rsid w:val="00210017"/>
    <w:rsid w:val="0022447C"/>
    <w:rsid w:val="002319A0"/>
    <w:rsid w:val="0024049E"/>
    <w:rsid w:val="002631C7"/>
    <w:rsid w:val="00271D4B"/>
    <w:rsid w:val="002762BA"/>
    <w:rsid w:val="002860B4"/>
    <w:rsid w:val="00290730"/>
    <w:rsid w:val="002A63EE"/>
    <w:rsid w:val="002C46FE"/>
    <w:rsid w:val="002E56C0"/>
    <w:rsid w:val="003004B8"/>
    <w:rsid w:val="00315AD1"/>
    <w:rsid w:val="00334AAF"/>
    <w:rsid w:val="00344C83"/>
    <w:rsid w:val="00363DEC"/>
    <w:rsid w:val="00374870"/>
    <w:rsid w:val="00394FED"/>
    <w:rsid w:val="003961D8"/>
    <w:rsid w:val="003B5894"/>
    <w:rsid w:val="003C5D37"/>
    <w:rsid w:val="003D0C57"/>
    <w:rsid w:val="003D1912"/>
    <w:rsid w:val="003E3813"/>
    <w:rsid w:val="00400115"/>
    <w:rsid w:val="0040669F"/>
    <w:rsid w:val="004169C6"/>
    <w:rsid w:val="00466C60"/>
    <w:rsid w:val="00484811"/>
    <w:rsid w:val="004C54D2"/>
    <w:rsid w:val="004D758D"/>
    <w:rsid w:val="004E17E9"/>
    <w:rsid w:val="004F4759"/>
    <w:rsid w:val="004F7727"/>
    <w:rsid w:val="00522C26"/>
    <w:rsid w:val="00546439"/>
    <w:rsid w:val="00546EF9"/>
    <w:rsid w:val="0055742B"/>
    <w:rsid w:val="00573F9E"/>
    <w:rsid w:val="00590BE1"/>
    <w:rsid w:val="005C1624"/>
    <w:rsid w:val="005C192B"/>
    <w:rsid w:val="005C6B58"/>
    <w:rsid w:val="005F3D54"/>
    <w:rsid w:val="0062036D"/>
    <w:rsid w:val="00637078"/>
    <w:rsid w:val="006470EA"/>
    <w:rsid w:val="00651CE2"/>
    <w:rsid w:val="006574D6"/>
    <w:rsid w:val="006A2AE8"/>
    <w:rsid w:val="00740BE8"/>
    <w:rsid w:val="007A1399"/>
    <w:rsid w:val="007A3D92"/>
    <w:rsid w:val="007B1CE8"/>
    <w:rsid w:val="007C1AB5"/>
    <w:rsid w:val="007F3B64"/>
    <w:rsid w:val="00805874"/>
    <w:rsid w:val="00825205"/>
    <w:rsid w:val="00837BAE"/>
    <w:rsid w:val="00882D10"/>
    <w:rsid w:val="0088416C"/>
    <w:rsid w:val="008855ED"/>
    <w:rsid w:val="008A7B51"/>
    <w:rsid w:val="008B25ED"/>
    <w:rsid w:val="008B56ED"/>
    <w:rsid w:val="008F48F7"/>
    <w:rsid w:val="008F715E"/>
    <w:rsid w:val="0097315B"/>
    <w:rsid w:val="00977EE4"/>
    <w:rsid w:val="009A6375"/>
    <w:rsid w:val="00A051B0"/>
    <w:rsid w:val="00A3455F"/>
    <w:rsid w:val="00A5054C"/>
    <w:rsid w:val="00AA7AC9"/>
    <w:rsid w:val="00AB27B5"/>
    <w:rsid w:val="00AC5530"/>
    <w:rsid w:val="00AE4939"/>
    <w:rsid w:val="00B73671"/>
    <w:rsid w:val="00B766E3"/>
    <w:rsid w:val="00BB245F"/>
    <w:rsid w:val="00BD39D7"/>
    <w:rsid w:val="00C4582D"/>
    <w:rsid w:val="00C97D62"/>
    <w:rsid w:val="00CB2C74"/>
    <w:rsid w:val="00CF6800"/>
    <w:rsid w:val="00D00FEE"/>
    <w:rsid w:val="00D01F7E"/>
    <w:rsid w:val="00D2217F"/>
    <w:rsid w:val="00D2352E"/>
    <w:rsid w:val="00D303D6"/>
    <w:rsid w:val="00D41008"/>
    <w:rsid w:val="00D43983"/>
    <w:rsid w:val="00D462AF"/>
    <w:rsid w:val="00D50875"/>
    <w:rsid w:val="00D737C2"/>
    <w:rsid w:val="00D85734"/>
    <w:rsid w:val="00DB18AA"/>
    <w:rsid w:val="00DC4C38"/>
    <w:rsid w:val="00DD11D9"/>
    <w:rsid w:val="00DE2EEC"/>
    <w:rsid w:val="00DF6529"/>
    <w:rsid w:val="00E0276A"/>
    <w:rsid w:val="00E0556C"/>
    <w:rsid w:val="00E3676E"/>
    <w:rsid w:val="00E63784"/>
    <w:rsid w:val="00E91B59"/>
    <w:rsid w:val="00E94A6F"/>
    <w:rsid w:val="00E9528E"/>
    <w:rsid w:val="00EB5019"/>
    <w:rsid w:val="00ED582E"/>
    <w:rsid w:val="00EE3680"/>
    <w:rsid w:val="00EF42BD"/>
    <w:rsid w:val="00F0083B"/>
    <w:rsid w:val="00F21E90"/>
    <w:rsid w:val="00F30172"/>
    <w:rsid w:val="00F57529"/>
    <w:rsid w:val="00F825DC"/>
    <w:rsid w:val="00F90D3A"/>
    <w:rsid w:val="00FA6B36"/>
    <w:rsid w:val="00FA78DD"/>
    <w:rsid w:val="00FD15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4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2C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423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4235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423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4235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A78D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A78DD"/>
    <w:rPr>
      <w:sz w:val="18"/>
      <w:szCs w:val="18"/>
    </w:rPr>
  </w:style>
  <w:style w:type="table" w:styleId="a6">
    <w:name w:val="Table Grid"/>
    <w:basedOn w:val="a1"/>
    <w:uiPriority w:val="59"/>
    <w:rsid w:val="004848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C1AB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35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56D3D2A-DEC5-4EE9-8E66-7778588AB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3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wl</dc:creator>
  <cp:lastModifiedBy>ywl</cp:lastModifiedBy>
  <cp:revision>44</cp:revision>
  <dcterms:created xsi:type="dcterms:W3CDTF">2015-11-26T06:56:00Z</dcterms:created>
  <dcterms:modified xsi:type="dcterms:W3CDTF">2016-06-01T16:53:00Z</dcterms:modified>
</cp:coreProperties>
</file>